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07562" w14:textId="3B577C7A" w:rsidR="004A43BD" w:rsidRPr="00983EAB" w:rsidRDefault="005F73AC" w:rsidP="004A43BD">
      <w:pPr>
        <w:pStyle w:val="a8"/>
        <w:keepNext/>
        <w:rPr>
          <w:rFonts w:ascii="Times New Roman" w:hAnsi="Times New Roman" w:cs="Times New Roman"/>
          <w:sz w:val="24"/>
          <w:szCs w:val="24"/>
        </w:rPr>
      </w:pPr>
      <w:bookmarkStart w:id="0" w:name="_Hlk112106116"/>
      <w:r w:rsidRPr="00983EAB">
        <w:rPr>
          <w:rFonts w:ascii="Times New Roman" w:hAnsi="Times New Roman" w:cs="Times New Roman"/>
          <w:sz w:val="24"/>
          <w:szCs w:val="24"/>
        </w:rPr>
        <w:t xml:space="preserve">Supplement S2: </w:t>
      </w:r>
      <w:r w:rsidR="004A43BD" w:rsidRPr="00983EAB">
        <w:rPr>
          <w:rFonts w:ascii="Times New Roman" w:hAnsi="Times New Roman" w:cs="Times New Roman"/>
          <w:sz w:val="24"/>
          <w:szCs w:val="24"/>
        </w:rPr>
        <w:t>Liver mass recovery in F0, F1-2, and F3-4 fibrotic mice after 50% PHx (mg)</w:t>
      </w:r>
    </w:p>
    <w:tbl>
      <w:tblPr>
        <w:tblStyle w:val="a7"/>
        <w:tblW w:w="82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1150"/>
        <w:gridCol w:w="1143"/>
        <w:gridCol w:w="1044"/>
        <w:gridCol w:w="1185"/>
        <w:gridCol w:w="1220"/>
        <w:gridCol w:w="1256"/>
      </w:tblGrid>
      <w:tr w:rsidR="00B2265C" w:rsidRPr="00983EAB" w14:paraId="5F1BBAB5" w14:textId="77777777" w:rsidTr="00B2265C">
        <w:trPr>
          <w:trHeight w:val="332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1C30D7AC" w14:textId="631C9779" w:rsidR="00B2265C" w:rsidRPr="00983EAB" w:rsidRDefault="00B2265C" w:rsidP="00A06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Time point (days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7CBE5027" w14:textId="14C9023C" w:rsidR="00B2265C" w:rsidRPr="00983EAB" w:rsidRDefault="00B2265C" w:rsidP="00A06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Normalization to basal status</w:t>
            </w:r>
          </w:p>
        </w:tc>
      </w:tr>
      <w:tr w:rsidR="004A43BD" w:rsidRPr="00983EAB" w14:paraId="53F7EE4F" w14:textId="77777777" w:rsidTr="0031423F">
        <w:trPr>
          <w:trHeight w:val="332"/>
        </w:trPr>
        <w:tc>
          <w:tcPr>
            <w:tcW w:w="0" w:type="auto"/>
            <w:tcBorders>
              <w:top w:val="single" w:sz="4" w:space="0" w:color="auto"/>
            </w:tcBorders>
          </w:tcPr>
          <w:p w14:paraId="55A5DCBB" w14:textId="3D9DA054" w:rsidR="00DC4A62" w:rsidRPr="00983EAB" w:rsidRDefault="00DC4A62" w:rsidP="00A06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11CA46" w14:textId="2A9BAB26" w:rsidR="00DC4A62" w:rsidRPr="00983EAB" w:rsidRDefault="00DC4A62" w:rsidP="00A06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F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787386" w14:textId="6DE0B33A" w:rsidR="00DC4A62" w:rsidRPr="00983EAB" w:rsidRDefault="00DC4A62" w:rsidP="00A06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F1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0781F7" w14:textId="676356B6" w:rsidR="00DC4A62" w:rsidRPr="00983EAB" w:rsidRDefault="00DC4A62" w:rsidP="00A06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F3-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62AB5D" w14:textId="4CF3A8E0" w:rsidR="00DC4A62" w:rsidRPr="00983EAB" w:rsidRDefault="00DC4A62" w:rsidP="00A06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F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0B5832" w14:textId="101F2A14" w:rsidR="00DC4A62" w:rsidRPr="00983EAB" w:rsidRDefault="00DC4A62" w:rsidP="00A06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F1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501FD5" w14:textId="52328ADA" w:rsidR="00DC4A62" w:rsidRPr="00983EAB" w:rsidRDefault="00DC4A62" w:rsidP="00A06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F3-4</w:t>
            </w:r>
          </w:p>
        </w:tc>
      </w:tr>
      <w:tr w:rsidR="004A43BD" w:rsidRPr="00983EAB" w14:paraId="476BC027" w14:textId="77777777" w:rsidTr="0031423F">
        <w:trPr>
          <w:trHeight w:val="326"/>
        </w:trPr>
        <w:tc>
          <w:tcPr>
            <w:tcW w:w="0" w:type="auto"/>
          </w:tcPr>
          <w:p w14:paraId="6C4E30C7" w14:textId="78CA0489" w:rsidR="00DC4A62" w:rsidRPr="00983EAB" w:rsidRDefault="00DC4A62" w:rsidP="00A06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Basal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B23F6D" w14:textId="1E6F45B0" w:rsidR="00DC4A62" w:rsidRPr="00983EAB" w:rsidRDefault="00DC4A62" w:rsidP="00A06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1238±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624FD0" w14:textId="270D0F2F" w:rsidR="00DC4A62" w:rsidRPr="00983EAB" w:rsidRDefault="00CE04C5" w:rsidP="00A06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1302±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17F20F" w14:textId="620CF667" w:rsidR="00DC4A62" w:rsidRPr="00983EAB" w:rsidRDefault="00001A0A" w:rsidP="00A06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1176±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C305F3" w14:textId="25A31CEC" w:rsidR="00DC4A62" w:rsidRPr="00983EAB" w:rsidRDefault="00CE04C5" w:rsidP="00A06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1A8FA6" w14:textId="7D99619F" w:rsidR="00DC4A62" w:rsidRPr="00983EAB" w:rsidRDefault="00CE04C5" w:rsidP="00A06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2FEB66" w14:textId="00431371" w:rsidR="00DC4A62" w:rsidRPr="00983EAB" w:rsidRDefault="00CE04C5" w:rsidP="00A06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A43BD" w:rsidRPr="00983EAB" w14:paraId="2059AFB1" w14:textId="77777777" w:rsidTr="00B2265C">
        <w:trPr>
          <w:trHeight w:val="332"/>
        </w:trPr>
        <w:tc>
          <w:tcPr>
            <w:tcW w:w="0" w:type="auto"/>
          </w:tcPr>
          <w:p w14:paraId="41A07315" w14:textId="70AFF14E" w:rsidR="00DC4A62" w:rsidRPr="00983EAB" w:rsidRDefault="00DC4A62" w:rsidP="00A06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36BB862" w14:textId="65410CED" w:rsidR="00DC4A62" w:rsidRPr="00983EAB" w:rsidRDefault="00DC4A62" w:rsidP="00A06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626±25</w:t>
            </w:r>
          </w:p>
        </w:tc>
        <w:tc>
          <w:tcPr>
            <w:tcW w:w="0" w:type="auto"/>
          </w:tcPr>
          <w:p w14:paraId="46CC35A6" w14:textId="735819AB" w:rsidR="00DC4A62" w:rsidRPr="00983EAB" w:rsidRDefault="00CE04C5" w:rsidP="00A06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656±17</w:t>
            </w:r>
          </w:p>
        </w:tc>
        <w:tc>
          <w:tcPr>
            <w:tcW w:w="0" w:type="auto"/>
          </w:tcPr>
          <w:p w14:paraId="707B4AE2" w14:textId="48B44E4A" w:rsidR="00DC4A62" w:rsidRPr="00983EAB" w:rsidRDefault="00001A0A" w:rsidP="00A06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584±24</w:t>
            </w:r>
          </w:p>
        </w:tc>
        <w:tc>
          <w:tcPr>
            <w:tcW w:w="0" w:type="auto"/>
          </w:tcPr>
          <w:p w14:paraId="7C7C8257" w14:textId="0EBF839D" w:rsidR="00DC4A62" w:rsidRPr="00983EAB" w:rsidRDefault="00CE04C5" w:rsidP="00A06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0.51±0.02</w:t>
            </w:r>
          </w:p>
        </w:tc>
        <w:tc>
          <w:tcPr>
            <w:tcW w:w="0" w:type="auto"/>
          </w:tcPr>
          <w:p w14:paraId="2B41A40B" w14:textId="7EE1BF07" w:rsidR="00DC4A62" w:rsidRPr="00983EAB" w:rsidRDefault="00001A0A" w:rsidP="00A06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0.50±0.01</w:t>
            </w:r>
          </w:p>
        </w:tc>
        <w:tc>
          <w:tcPr>
            <w:tcW w:w="0" w:type="auto"/>
          </w:tcPr>
          <w:p w14:paraId="5BA4500C" w14:textId="3CF707C9" w:rsidR="00DC4A62" w:rsidRPr="00983EAB" w:rsidRDefault="008F300B" w:rsidP="00A06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0.50±0.02</w:t>
            </w:r>
          </w:p>
        </w:tc>
      </w:tr>
      <w:tr w:rsidR="00001A0A" w:rsidRPr="00983EAB" w14:paraId="5B21152C" w14:textId="77777777" w:rsidTr="00B2265C">
        <w:trPr>
          <w:trHeight w:val="332"/>
        </w:trPr>
        <w:tc>
          <w:tcPr>
            <w:tcW w:w="0" w:type="auto"/>
          </w:tcPr>
          <w:p w14:paraId="65ADBF62" w14:textId="1F361D9E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593FEF2" w14:textId="4DDE507D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648±15</w:t>
            </w:r>
          </w:p>
        </w:tc>
        <w:tc>
          <w:tcPr>
            <w:tcW w:w="0" w:type="auto"/>
          </w:tcPr>
          <w:p w14:paraId="29A87CC8" w14:textId="6081B80A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680±10</w:t>
            </w:r>
            <w:r w:rsidR="004A43BD"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FC7C997" w14:textId="04A0E539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562±8.4</w:t>
            </w:r>
          </w:p>
        </w:tc>
        <w:tc>
          <w:tcPr>
            <w:tcW w:w="0" w:type="auto"/>
          </w:tcPr>
          <w:p w14:paraId="6E8D83E3" w14:textId="472854ED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0.52±0.01</w:t>
            </w:r>
            <w:r w:rsidR="004A43BD"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6099A18" w14:textId="42827F0F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0.52±0.008</w:t>
            </w:r>
          </w:p>
        </w:tc>
        <w:tc>
          <w:tcPr>
            <w:tcW w:w="0" w:type="auto"/>
          </w:tcPr>
          <w:p w14:paraId="796963A8" w14:textId="2A844120" w:rsidR="00001A0A" w:rsidRPr="00983EAB" w:rsidRDefault="008F300B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0.47±0.01</w:t>
            </w:r>
            <w:r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4A43BD" w:rsidRPr="00983EAB" w14:paraId="0DF80881" w14:textId="77777777" w:rsidTr="00B2265C">
        <w:trPr>
          <w:trHeight w:val="332"/>
        </w:trPr>
        <w:tc>
          <w:tcPr>
            <w:tcW w:w="0" w:type="auto"/>
          </w:tcPr>
          <w:p w14:paraId="2BB5CD14" w14:textId="38A90D9C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8893F72" w14:textId="09A2A758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702±16</w:t>
            </w:r>
            <w:r w:rsidR="004A43BD"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1EBF45F" w14:textId="151ECBAC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714±13</w:t>
            </w:r>
            <w:r w:rsidR="008F300B"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C4F51D7" w14:textId="5FD72A92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598±19</w:t>
            </w:r>
          </w:p>
        </w:tc>
        <w:tc>
          <w:tcPr>
            <w:tcW w:w="0" w:type="auto"/>
          </w:tcPr>
          <w:p w14:paraId="26C1B234" w14:textId="1ECF680B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0.57±0.01</w:t>
            </w:r>
            <w:r w:rsidR="004A43BD"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1B9CA08" w14:textId="30080DBB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0.55±0.01</w:t>
            </w:r>
            <w:r w:rsidR="004A43BD"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FB16B32" w14:textId="63FCFCE8" w:rsidR="00001A0A" w:rsidRPr="00983EAB" w:rsidRDefault="008F300B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0.51±0.02</w:t>
            </w:r>
            <w:r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4A43BD" w:rsidRPr="00983EAB" w14:paraId="58FCAB7D" w14:textId="77777777" w:rsidTr="00B2265C">
        <w:trPr>
          <w:trHeight w:val="326"/>
        </w:trPr>
        <w:tc>
          <w:tcPr>
            <w:tcW w:w="0" w:type="auto"/>
          </w:tcPr>
          <w:p w14:paraId="7F6AEDCA" w14:textId="487BF875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4314FAD" w14:textId="3EFD2037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818±19</w:t>
            </w:r>
            <w:r w:rsidR="004A43BD"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A9A3E68" w14:textId="2ECFCCC5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816±30</w:t>
            </w:r>
            <w:r w:rsidR="008F300B"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58F8658" w14:textId="38741602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620±12</w:t>
            </w:r>
            <w:r w:rsidR="008F300B"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2F93F4F" w14:textId="1F50F3D4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0.66±0.02</w:t>
            </w:r>
            <w:r w:rsidR="004A43BD"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E8D85B2" w14:textId="51FA035E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0.63±0.02</w:t>
            </w:r>
            <w:r w:rsidR="004A43BD"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8105429" w14:textId="027011C9" w:rsidR="00001A0A" w:rsidRPr="00983EAB" w:rsidRDefault="008F300B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0.52±0.01</w:t>
            </w:r>
            <w:r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4A43BD" w:rsidRPr="00983EAB" w14:paraId="507D92C8" w14:textId="77777777" w:rsidTr="00B2265C">
        <w:trPr>
          <w:trHeight w:val="332"/>
        </w:trPr>
        <w:tc>
          <w:tcPr>
            <w:tcW w:w="0" w:type="auto"/>
          </w:tcPr>
          <w:p w14:paraId="2963C98F" w14:textId="7C74EB1A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4383F26" w14:textId="750D2470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1000±59</w:t>
            </w:r>
            <w:r w:rsidR="004A43BD"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D60B15F" w14:textId="7702DA1F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980±35</w:t>
            </w:r>
            <w:r w:rsidR="008F300B"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3D8AFF9" w14:textId="4F4FECEC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710±12</w:t>
            </w:r>
            <w:r w:rsidR="008F300B"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0268428" w14:textId="70C66A23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0.81±0.05</w:t>
            </w:r>
            <w:r w:rsidR="004A43BD"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D8E00E2" w14:textId="6ADA7EDC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0.75±0.03</w:t>
            </w:r>
            <w:r w:rsidR="004A43BD"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EF7CD9A" w14:textId="6ECBD6C0" w:rsidR="00001A0A" w:rsidRPr="00983EAB" w:rsidRDefault="008F300B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0.60±0.01</w:t>
            </w:r>
            <w:r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4A43BD" w:rsidRPr="00983EAB" w14:paraId="5EDF07E7" w14:textId="77777777" w:rsidTr="00B2265C">
        <w:trPr>
          <w:trHeight w:val="332"/>
        </w:trPr>
        <w:tc>
          <w:tcPr>
            <w:tcW w:w="0" w:type="auto"/>
          </w:tcPr>
          <w:p w14:paraId="2B6E2F7A" w14:textId="2D3F0CA6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3D2036CF" w14:textId="00AED6EB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1156±38</w:t>
            </w:r>
            <w:r w:rsidR="004A43BD"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C01A8AA" w14:textId="65A059F4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1140±</w:t>
            </w:r>
            <w:r w:rsidR="008F300B" w:rsidRPr="00983EA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8F300B"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FD55E48" w14:textId="565C3179" w:rsidR="00001A0A" w:rsidRPr="00983EAB" w:rsidRDefault="008F300B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840±29</w:t>
            </w:r>
            <w:r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CB9E3DE" w14:textId="0FF6C48D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0.93±0.03</w:t>
            </w:r>
            <w:r w:rsidR="004A43BD"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33A2236" w14:textId="5D1CD345" w:rsidR="00001A0A" w:rsidRPr="00983EAB" w:rsidRDefault="00001A0A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0.87±0.03</w:t>
            </w:r>
            <w:r w:rsidR="004A43BD"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676BE4F" w14:textId="7E782A78" w:rsidR="00001A0A" w:rsidRPr="00983EAB" w:rsidRDefault="008F300B" w:rsidP="0000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EAB">
              <w:rPr>
                <w:rFonts w:ascii="Times New Roman" w:hAnsi="Times New Roman" w:cs="Times New Roman"/>
                <w:sz w:val="18"/>
                <w:szCs w:val="18"/>
              </w:rPr>
              <w:t>0.74±0.02</w:t>
            </w:r>
            <w:r w:rsidRPr="00983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</w:tbl>
    <w:p w14:paraId="0C1526CE" w14:textId="6125F94A" w:rsidR="002A3322" w:rsidRPr="00983EAB" w:rsidRDefault="0031423F">
      <w:pPr>
        <w:rPr>
          <w:rFonts w:ascii="Times New Roman" w:hAnsi="Times New Roman" w:cs="Times New Roman"/>
          <w:sz w:val="10"/>
          <w:szCs w:val="10"/>
        </w:rPr>
      </w:pPr>
      <w:r w:rsidRPr="00983EAB">
        <w:rPr>
          <w:rFonts w:ascii="Times New Roman" w:hAnsi="Times New Roman" w:cs="Times New Roman"/>
        </w:rPr>
        <w:t>Compared with time point 0 hour. *P &lt; 0.05; **P &lt; 0.01.</w:t>
      </w:r>
      <w:bookmarkEnd w:id="0"/>
    </w:p>
    <w:sectPr w:rsidR="002A3322" w:rsidRPr="00983E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B97E7" w14:textId="77777777" w:rsidR="00921F1C" w:rsidRDefault="00921F1C" w:rsidP="00612DD7">
      <w:r>
        <w:separator/>
      </w:r>
    </w:p>
  </w:endnote>
  <w:endnote w:type="continuationSeparator" w:id="0">
    <w:p w14:paraId="0381BD8F" w14:textId="77777777" w:rsidR="00921F1C" w:rsidRDefault="00921F1C" w:rsidP="00612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12F6C" w14:textId="77777777" w:rsidR="00921F1C" w:rsidRDefault="00921F1C" w:rsidP="00612DD7">
      <w:r>
        <w:separator/>
      </w:r>
    </w:p>
  </w:footnote>
  <w:footnote w:type="continuationSeparator" w:id="0">
    <w:p w14:paraId="0E260751" w14:textId="77777777" w:rsidR="00921F1C" w:rsidRDefault="00921F1C" w:rsidP="00612D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47D"/>
    <w:rsid w:val="00001A0A"/>
    <w:rsid w:val="00162530"/>
    <w:rsid w:val="002A3322"/>
    <w:rsid w:val="002B491C"/>
    <w:rsid w:val="0031423F"/>
    <w:rsid w:val="004A43BD"/>
    <w:rsid w:val="0051216C"/>
    <w:rsid w:val="005D6AE6"/>
    <w:rsid w:val="005F73AC"/>
    <w:rsid w:val="00612DD7"/>
    <w:rsid w:val="007E647D"/>
    <w:rsid w:val="008F300B"/>
    <w:rsid w:val="00921F1C"/>
    <w:rsid w:val="00923935"/>
    <w:rsid w:val="00983EAB"/>
    <w:rsid w:val="00A06511"/>
    <w:rsid w:val="00B2265C"/>
    <w:rsid w:val="00CE04C5"/>
    <w:rsid w:val="00DC4A62"/>
    <w:rsid w:val="00E85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4BC628"/>
  <w15:chartTrackingRefBased/>
  <w15:docId w15:val="{90033BD1-32B6-4A89-9A23-E9A888F97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2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2D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2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2DD7"/>
    <w:rPr>
      <w:sz w:val="18"/>
      <w:szCs w:val="18"/>
    </w:rPr>
  </w:style>
  <w:style w:type="table" w:styleId="a7">
    <w:name w:val="Table Grid"/>
    <w:basedOn w:val="a1"/>
    <w:uiPriority w:val="39"/>
    <w:rsid w:val="00612D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4A43B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 dayan</dc:creator>
  <cp:keywords/>
  <dc:description/>
  <cp:lastModifiedBy>dayan dayan</cp:lastModifiedBy>
  <cp:revision>7</cp:revision>
  <dcterms:created xsi:type="dcterms:W3CDTF">2022-08-15T15:51:00Z</dcterms:created>
  <dcterms:modified xsi:type="dcterms:W3CDTF">2022-08-28T15:06:00Z</dcterms:modified>
</cp:coreProperties>
</file>